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5"/>
        <w:gridCol w:w="2268"/>
        <w:gridCol w:w="464"/>
        <w:gridCol w:w="1805"/>
        <w:gridCol w:w="199"/>
        <w:gridCol w:w="1913"/>
        <w:gridCol w:w="156"/>
        <w:gridCol w:w="1848"/>
        <w:gridCol w:w="420"/>
      </w:tblGrid>
      <w:tr w:rsidR="00546C28" w:rsidRPr="00546C28" w14:paraId="411DE374" w14:textId="77777777" w:rsidTr="00546C28">
        <w:trPr>
          <w:trHeight w:val="399"/>
        </w:trPr>
        <w:tc>
          <w:tcPr>
            <w:tcW w:w="13608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68FF8" w14:textId="291649A0" w:rsidR="00546C28" w:rsidRPr="00546C28" w:rsidRDefault="00BA11D2" w:rsidP="0059720C">
            <w:pPr>
              <w:spacing w:after="0" w:line="240" w:lineRule="auto"/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Table S1. Baseline association of sleep duration with </w:t>
            </w:r>
            <w:r w:rsidR="0059720C"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the </w:t>
            </w:r>
            <w:r w:rsidR="00CE61C6" w:rsidRPr="00CE61C6">
              <w:rPr>
                <w:rFonts w:ascii="Arial" w:eastAsia="ＭＳ ゴシック" w:hAnsi="Arial" w:cs="Arial"/>
                <w:b/>
                <w:bCs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  <w:t>prevalence of</w:t>
            </w:r>
            <w:r w:rsidR="002C6F44">
              <w:rPr>
                <w:rFonts w:ascii="Arial" w:eastAsia="ＭＳ ゴシック" w:hAnsi="Arial" w:cs="Arial"/>
                <w:b/>
                <w:bCs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  <w:t xml:space="preserve"> PRB</w:t>
            </w:r>
            <w:r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</w:t>
            </w:r>
            <w:r w:rsidR="0059720C"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in </w:t>
            </w:r>
            <w:bookmarkStart w:id="0" w:name="_GoBack"/>
            <w:bookmarkEnd w:id="0"/>
            <w:r w:rsidR="002E6B09"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83,7</w:t>
            </w:r>
            <w:r w:rsidR="002E6B09">
              <w:rPr>
                <w:rFonts w:ascii="Arial" w:eastAsia="ＭＳ ゴシック" w:hAnsi="Arial" w:cs="Arial" w:hint="eastAsia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20</w:t>
            </w:r>
            <w:r w:rsidR="00546C28" w:rsidRPr="00546C28"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 children</w:t>
            </w:r>
          </w:p>
        </w:tc>
      </w:tr>
      <w:tr w:rsidR="00546C28" w:rsidRPr="00546C28" w14:paraId="1D7A2D6E" w14:textId="77777777" w:rsidTr="00546C28">
        <w:trPr>
          <w:trHeight w:val="399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A21F" w14:textId="77777777" w:rsidR="00546C28" w:rsidRPr="00546C28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55F3" w14:textId="77777777" w:rsidR="00546C28" w:rsidRPr="00546C28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Control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518C" w14:textId="77777777" w:rsidR="00546C28" w:rsidRPr="00546C28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54E1" w14:textId="77777777" w:rsidR="00546C28" w:rsidRPr="00546C28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AS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2098" w14:textId="77777777" w:rsidR="00546C28" w:rsidRPr="00546C28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</w:tr>
      <w:tr w:rsidR="00546C28" w:rsidRPr="00546C28" w14:paraId="2E7A3A72" w14:textId="77777777" w:rsidTr="00546C28">
        <w:trPr>
          <w:trHeight w:val="276"/>
        </w:trPr>
        <w:tc>
          <w:tcPr>
            <w:tcW w:w="4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9000" w14:textId="7ACBBA57" w:rsidR="00546C28" w:rsidRPr="00546C28" w:rsidRDefault="00546C28" w:rsidP="002C6F44">
            <w:pPr>
              <w:spacing w:after="0" w:line="240" w:lineRule="auto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 xml:space="preserve">Child's </w:t>
            </w:r>
            <w:r w:rsidR="002C6F44" w:rsidRPr="002C6F44"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  <w:t>PRB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554C" w14:textId="77777777" w:rsidR="00546C28" w:rsidRPr="00546C28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Absence, n (%)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23D7" w14:textId="77777777" w:rsidR="00546C28" w:rsidRPr="00546C28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resence, n (%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EA24" w14:textId="77777777" w:rsidR="00546C28" w:rsidRPr="00546C28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Absence, n (%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244B" w14:textId="77777777" w:rsidR="00546C28" w:rsidRPr="00546C28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Presence, n (%)</w:t>
            </w:r>
          </w:p>
        </w:tc>
      </w:tr>
      <w:tr w:rsidR="000A44C3" w:rsidRPr="00546C28" w14:paraId="72CEFD0E" w14:textId="77777777" w:rsidTr="00771791">
        <w:trPr>
          <w:trHeight w:val="288"/>
        </w:trPr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10228" w14:textId="77777777" w:rsidR="000A44C3" w:rsidRPr="00546C28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5C6ABB" w14:textId="7B9F67DE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76,823 (92.9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777C98" w14:textId="70E27464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5,884 (7.1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F3CC4F" w14:textId="77B203E8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887 (87.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F19430" w14:textId="37C08808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126 (12.4)</w:t>
            </w:r>
          </w:p>
        </w:tc>
      </w:tr>
      <w:tr w:rsidR="00546C28" w:rsidRPr="00546C28" w14:paraId="4CEBAC83" w14:textId="77777777" w:rsidTr="00546C28">
        <w:trPr>
          <w:gridAfter w:val="1"/>
          <w:wAfter w:w="420" w:type="dxa"/>
          <w:trHeight w:val="283"/>
        </w:trPr>
        <w:tc>
          <w:tcPr>
            <w:tcW w:w="7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F99A" w14:textId="77777777" w:rsidR="00546C28" w:rsidRPr="00546C28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Infant's sleep duration at 1 month after delivery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31A1" w14:textId="77777777" w:rsidR="00546C28" w:rsidRPr="00546C28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DF88" w14:textId="77777777" w:rsidR="00546C28" w:rsidRPr="00546C28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296B" w14:textId="77777777" w:rsidR="00546C28" w:rsidRPr="00546C28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</w:tr>
      <w:tr w:rsidR="000A44C3" w:rsidRPr="00546C28" w14:paraId="7285664E" w14:textId="77777777" w:rsidTr="00D57F82">
        <w:trPr>
          <w:trHeight w:val="283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F1BD" w14:textId="77777777" w:rsidR="000A44C3" w:rsidRPr="00546C28" w:rsidRDefault="000A44C3" w:rsidP="000A44C3">
            <w:pPr>
              <w:spacing w:after="0" w:line="240" w:lineRule="auto"/>
              <w:jc w:val="center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≤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79275" w14:textId="58283ACE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15,671 (91.5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988E" w14:textId="27BA60C8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1,458 (8.5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316A" w14:textId="3A7AB893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229 (82.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38156" w14:textId="6F4C1D59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50 (17.9)</w:t>
            </w:r>
          </w:p>
        </w:tc>
      </w:tr>
      <w:tr w:rsidR="000A44C3" w:rsidRPr="00546C28" w14:paraId="3D084D5F" w14:textId="77777777" w:rsidTr="00D57F82">
        <w:trPr>
          <w:trHeight w:val="283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A2AB" w14:textId="77777777" w:rsidR="000A44C3" w:rsidRPr="00546C28" w:rsidRDefault="000A44C3" w:rsidP="000A44C3">
            <w:pPr>
              <w:spacing w:after="0" w:line="240" w:lineRule="auto"/>
              <w:jc w:val="center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gt;13 to 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735FE" w14:textId="1420D6D4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20,728 (92.4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F09C7" w14:textId="4C69D416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1,713 (7.6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6B9C3" w14:textId="259BDA17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263 (90.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13699" w14:textId="176A436B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29 (9.9)</w:t>
            </w:r>
          </w:p>
        </w:tc>
      </w:tr>
      <w:tr w:rsidR="000A44C3" w:rsidRPr="00546C28" w14:paraId="1E94BAA6" w14:textId="77777777" w:rsidTr="00D57F82">
        <w:trPr>
          <w:trHeight w:val="283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FB6D" w14:textId="77777777" w:rsidR="000A44C3" w:rsidRPr="00546C28" w:rsidRDefault="000A44C3" w:rsidP="000A44C3">
            <w:pPr>
              <w:spacing w:after="0" w:line="240" w:lineRule="auto"/>
              <w:jc w:val="center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gt;15 to 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623C4" w14:textId="0CE1DD4A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24,951 (93.4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705A0" w14:textId="3CCA101E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1,772 (6.6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F996E" w14:textId="5C500895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251 (89.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DBD52" w14:textId="37AAC52C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29 (10.4)</w:t>
            </w:r>
          </w:p>
        </w:tc>
      </w:tr>
      <w:tr w:rsidR="000A44C3" w:rsidRPr="00546C28" w14:paraId="46CEAEE6" w14:textId="77777777" w:rsidTr="00D57F82">
        <w:trPr>
          <w:trHeight w:val="283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2D33" w14:textId="77777777" w:rsidR="000A44C3" w:rsidRPr="00546C28" w:rsidRDefault="000A44C3" w:rsidP="000A44C3">
            <w:pPr>
              <w:spacing w:after="0" w:line="240" w:lineRule="auto"/>
              <w:jc w:val="center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gt;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7CE87" w14:textId="175D0C44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15,473 (94.3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AD215" w14:textId="59996EAE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941 (5.7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A3C95" w14:textId="711C9ABF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143 (88.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2E883" w14:textId="76DE43CF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18 (11.2)</w:t>
            </w:r>
          </w:p>
        </w:tc>
      </w:tr>
      <w:tr w:rsidR="000A44C3" w:rsidRPr="000A44C3" w14:paraId="0B0E57EC" w14:textId="77777777" w:rsidTr="00546C28">
        <w:trPr>
          <w:gridAfter w:val="1"/>
          <w:wAfter w:w="420" w:type="dxa"/>
          <w:trHeight w:val="283"/>
        </w:trPr>
        <w:tc>
          <w:tcPr>
            <w:tcW w:w="7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8812" w14:textId="77777777" w:rsidR="00546C28" w:rsidRPr="000A44C3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eastAsia="ＭＳ ゴシック" w:hAnsi="Arial" w:cs="Arial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 xml:space="preserve">                                       at 6 months  after delivery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DE34" w14:textId="77777777" w:rsidR="00546C28" w:rsidRPr="000A44C3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b/>
                <w:bCs/>
                <w:i/>
                <w:iCs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2531" w14:textId="77777777" w:rsidR="00546C28" w:rsidRPr="000A44C3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B165" w14:textId="77777777" w:rsidR="00546C28" w:rsidRPr="000A44C3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</w:tr>
      <w:tr w:rsidR="000A44C3" w:rsidRPr="00546C28" w14:paraId="07951718" w14:textId="77777777" w:rsidTr="00C6332D">
        <w:trPr>
          <w:trHeight w:val="283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9F53" w14:textId="77777777" w:rsidR="000A44C3" w:rsidRPr="000A44C3" w:rsidRDefault="000A44C3" w:rsidP="000A44C3">
            <w:pPr>
              <w:spacing w:after="0" w:line="240" w:lineRule="auto"/>
              <w:jc w:val="center"/>
              <w:rPr>
                <w:rFonts w:ascii="Arial" w:eastAsia="ＭＳ ゴシック" w:hAnsi="Arial" w:cs="Arial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eastAsia="ＭＳ ゴシック" w:hAnsi="Arial" w:cs="Arial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≤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FFB88" w14:textId="187EB5D8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color w:val="000000" w:themeColor="text1"/>
                <w:sz w:val="24"/>
              </w:rPr>
              <w:t>16,802 (92.3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17C15" w14:textId="7F4167EA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color w:val="000000" w:themeColor="text1"/>
                <w:sz w:val="24"/>
              </w:rPr>
              <w:t>1,407 (7.7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1E5C8" w14:textId="2C5BBF6F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233 (91.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8ED50" w14:textId="6548CAEC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25 (8.6)</w:t>
            </w:r>
          </w:p>
        </w:tc>
      </w:tr>
      <w:tr w:rsidR="000A44C3" w:rsidRPr="00546C28" w14:paraId="2E16EB31" w14:textId="77777777" w:rsidTr="00C6332D">
        <w:trPr>
          <w:trHeight w:val="283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9F19" w14:textId="77777777" w:rsidR="000A44C3" w:rsidRPr="000A44C3" w:rsidRDefault="000A44C3" w:rsidP="000A44C3">
            <w:pPr>
              <w:spacing w:after="0" w:line="240" w:lineRule="auto"/>
              <w:jc w:val="center"/>
              <w:rPr>
                <w:rFonts w:ascii="Arial" w:eastAsia="ＭＳ ゴシック" w:hAnsi="Arial" w:cs="Arial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eastAsia="ＭＳ ゴシック" w:hAnsi="Arial" w:cs="Arial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&gt;12 to 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B88CF" w14:textId="1DC8C630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color w:val="000000" w:themeColor="text1"/>
                <w:sz w:val="24"/>
              </w:rPr>
              <w:t>29,450 (92.8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C1118" w14:textId="3E942FD7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color w:val="000000" w:themeColor="text1"/>
                <w:sz w:val="24"/>
              </w:rPr>
              <w:t>2,283 (7.2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8796B" w14:textId="45530763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324 (84.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6E473" w14:textId="047E57C7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58 (15.2)</w:t>
            </w:r>
          </w:p>
        </w:tc>
      </w:tr>
      <w:tr w:rsidR="000A44C3" w:rsidRPr="00546C28" w14:paraId="29A9FBEC" w14:textId="77777777" w:rsidTr="00C6332D">
        <w:trPr>
          <w:trHeight w:val="283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815B" w14:textId="77777777" w:rsidR="000A44C3" w:rsidRPr="000A44C3" w:rsidRDefault="000A44C3" w:rsidP="000A44C3">
            <w:pPr>
              <w:spacing w:after="0" w:line="240" w:lineRule="auto"/>
              <w:jc w:val="center"/>
              <w:rPr>
                <w:rFonts w:ascii="Arial" w:eastAsia="ＭＳ ゴシック" w:hAnsi="Arial" w:cs="Arial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eastAsia="ＭＳ ゴシック" w:hAnsi="Arial" w:cs="Arial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&gt;14 to 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44FA2" w14:textId="00325275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color w:val="000000" w:themeColor="text1"/>
                <w:sz w:val="24"/>
              </w:rPr>
              <w:t>25,275 (93.3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FCFF1" w14:textId="6E133ED2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color w:val="000000" w:themeColor="text1"/>
                <w:sz w:val="24"/>
              </w:rPr>
              <w:t>1,817 (6.7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94570" w14:textId="751EDA5E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266 (86.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9C150" w14:textId="58415A65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40 (13.1)</w:t>
            </w:r>
          </w:p>
        </w:tc>
      </w:tr>
      <w:tr w:rsidR="000A44C3" w:rsidRPr="00546C28" w14:paraId="1046DA56" w14:textId="77777777" w:rsidTr="00C6332D">
        <w:trPr>
          <w:trHeight w:val="283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48C0" w14:textId="77777777" w:rsidR="000A44C3" w:rsidRPr="000A44C3" w:rsidRDefault="000A44C3" w:rsidP="000A44C3">
            <w:pPr>
              <w:spacing w:after="0" w:line="240" w:lineRule="auto"/>
              <w:jc w:val="center"/>
              <w:rPr>
                <w:rFonts w:ascii="Arial" w:eastAsia="ＭＳ ゴシック" w:hAnsi="Arial" w:cs="Arial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eastAsia="ＭＳ ゴシック" w:hAnsi="Arial" w:cs="Arial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&gt;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DDA8C" w14:textId="4CA646E1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color w:val="000000" w:themeColor="text1"/>
                <w:sz w:val="24"/>
              </w:rPr>
              <w:t>5,296 (93.4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5FCCF" w14:textId="0FBD37B5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color w:val="000000" w:themeColor="text1"/>
                <w:sz w:val="24"/>
              </w:rPr>
              <w:t>377 (6.6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063C5" w14:textId="7874DA51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64 (95.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05CD9" w14:textId="2D3DF268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3 (4.5)</w:t>
            </w:r>
          </w:p>
        </w:tc>
      </w:tr>
      <w:tr w:rsidR="000A44C3" w:rsidRPr="000A44C3" w14:paraId="7423658E" w14:textId="77777777" w:rsidTr="00546C28">
        <w:trPr>
          <w:gridAfter w:val="1"/>
          <w:wAfter w:w="420" w:type="dxa"/>
          <w:trHeight w:val="283"/>
        </w:trPr>
        <w:tc>
          <w:tcPr>
            <w:tcW w:w="7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BF21" w14:textId="77777777" w:rsidR="00546C28" w:rsidRPr="000A44C3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eastAsia="ＭＳ ゴシック" w:hAnsi="Arial" w:cs="Arial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 xml:space="preserve">                                       at 12 months  after delivery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1D11" w14:textId="77777777" w:rsidR="00546C28" w:rsidRPr="000A44C3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b/>
                <w:bCs/>
                <w:i/>
                <w:iCs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0B56" w14:textId="77777777" w:rsidR="00546C28" w:rsidRPr="000A44C3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CD51" w14:textId="77777777" w:rsidR="00546C28" w:rsidRPr="000A44C3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</w:tr>
      <w:tr w:rsidR="000A44C3" w:rsidRPr="00546C28" w14:paraId="444249D0" w14:textId="77777777" w:rsidTr="006251D4">
        <w:trPr>
          <w:trHeight w:val="283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DD38" w14:textId="77777777" w:rsidR="000A44C3" w:rsidRPr="00546C28" w:rsidRDefault="000A44C3" w:rsidP="000A44C3">
            <w:pPr>
              <w:spacing w:after="0" w:line="240" w:lineRule="auto"/>
              <w:jc w:val="center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≤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5EB9" w14:textId="523E72F5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22,239 (92.6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8AD96" w14:textId="13443C32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1,772 (7.4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806D2" w14:textId="35E54B26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274 (88.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A6A07" w14:textId="3C86D4AC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36 (11.6)</w:t>
            </w:r>
          </w:p>
        </w:tc>
      </w:tr>
      <w:tr w:rsidR="000A44C3" w:rsidRPr="00546C28" w14:paraId="74F97ABD" w14:textId="77777777" w:rsidTr="006251D4">
        <w:trPr>
          <w:trHeight w:val="283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7E0A" w14:textId="77777777" w:rsidR="000A44C3" w:rsidRPr="00546C28" w:rsidRDefault="000A44C3" w:rsidP="000A44C3">
            <w:pPr>
              <w:spacing w:after="0" w:line="240" w:lineRule="auto"/>
              <w:jc w:val="center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gt;12 to 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E186D" w14:textId="6CFA7B96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41,019 (93.0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C02C8" w14:textId="79EBCE16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3,084 (7.0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3B627" w14:textId="5C52230E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467 (87.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FEDFA" w14:textId="647FDF09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68 (12.7)</w:t>
            </w:r>
          </w:p>
        </w:tc>
      </w:tr>
      <w:tr w:rsidR="000A44C3" w:rsidRPr="00546C28" w14:paraId="7A945B92" w14:textId="77777777" w:rsidTr="006251D4">
        <w:trPr>
          <w:trHeight w:val="283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AC95" w14:textId="77777777" w:rsidR="000A44C3" w:rsidRPr="00546C28" w:rsidRDefault="000A44C3" w:rsidP="000A44C3">
            <w:pPr>
              <w:spacing w:after="0" w:line="240" w:lineRule="auto"/>
              <w:jc w:val="center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gt;14 to 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796CA" w14:textId="3EE55E8A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12,765 (93.0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081DF" w14:textId="48F5B181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964 (7.0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33496" w14:textId="75CC04C5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139 (86.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5199D" w14:textId="5DFA14DE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21 (13.1)</w:t>
            </w:r>
          </w:p>
        </w:tc>
      </w:tr>
      <w:tr w:rsidR="000A44C3" w:rsidRPr="00546C28" w14:paraId="46A5EC46" w14:textId="77777777" w:rsidTr="006251D4">
        <w:trPr>
          <w:trHeight w:val="283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F171" w14:textId="77777777" w:rsidR="000A44C3" w:rsidRPr="00546C28" w:rsidRDefault="000A44C3" w:rsidP="000A44C3">
            <w:pPr>
              <w:spacing w:after="0" w:line="240" w:lineRule="auto"/>
              <w:jc w:val="center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gt;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04A33" w14:textId="294CC8C4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800 (92.5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B71AC" w14:textId="0F42BD69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64 (7.5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4C9F1" w14:textId="6FE29FF2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7 (87.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4296D" w14:textId="116D092C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1 (12.5)</w:t>
            </w:r>
          </w:p>
        </w:tc>
      </w:tr>
      <w:tr w:rsidR="000A44C3" w:rsidRPr="000A44C3" w14:paraId="7A230AD6" w14:textId="77777777" w:rsidTr="00546C28">
        <w:trPr>
          <w:gridAfter w:val="1"/>
          <w:wAfter w:w="420" w:type="dxa"/>
          <w:trHeight w:val="283"/>
        </w:trPr>
        <w:tc>
          <w:tcPr>
            <w:tcW w:w="7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23AD" w14:textId="77777777" w:rsidR="00546C28" w:rsidRPr="000A44C3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b/>
                <w:bCs/>
                <w:i/>
                <w:iCs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eastAsia="ＭＳ ゴシック" w:hAnsi="Arial" w:cs="Arial"/>
                <w:b/>
                <w:bCs/>
                <w:i/>
                <w:iCs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  <w:t xml:space="preserve">                                       </w:t>
            </w:r>
            <w:r w:rsidRPr="000A44C3">
              <w:rPr>
                <w:rFonts w:ascii="Arial" w:eastAsia="ＭＳ ゴシック" w:hAnsi="Arial" w:cs="Arial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at 18 months after delivery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936A" w14:textId="77777777" w:rsidR="00546C28" w:rsidRPr="000A44C3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b/>
                <w:bCs/>
                <w:i/>
                <w:iCs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351B" w14:textId="77777777" w:rsidR="00546C28" w:rsidRPr="000A44C3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205C" w14:textId="77777777" w:rsidR="00546C28" w:rsidRPr="000A44C3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</w:tr>
      <w:tr w:rsidR="000A44C3" w:rsidRPr="00546C28" w14:paraId="1451ACDB" w14:textId="77777777" w:rsidTr="00200D58">
        <w:trPr>
          <w:trHeight w:val="283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B465" w14:textId="77777777" w:rsidR="000A44C3" w:rsidRPr="00546C28" w:rsidRDefault="000A44C3" w:rsidP="000A44C3">
            <w:pPr>
              <w:spacing w:after="0" w:line="240" w:lineRule="auto"/>
              <w:jc w:val="center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≤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C5BE2" w14:textId="00C179FF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15,729 (92.5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DB19" w14:textId="4177C279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1,282 (7.5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B1A6F" w14:textId="20137C1C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208 (87.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1F1B0" w14:textId="0A9D6245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30 (12.6)</w:t>
            </w:r>
          </w:p>
        </w:tc>
      </w:tr>
      <w:tr w:rsidR="000A44C3" w:rsidRPr="00546C28" w14:paraId="18A86C3D" w14:textId="77777777" w:rsidTr="00200D58">
        <w:trPr>
          <w:trHeight w:val="283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FEB7" w14:textId="77777777" w:rsidR="000A44C3" w:rsidRPr="00546C28" w:rsidRDefault="000A44C3" w:rsidP="000A44C3">
            <w:pPr>
              <w:spacing w:after="0" w:line="240" w:lineRule="auto"/>
              <w:jc w:val="center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gt;11 to 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86BF3" w14:textId="03B730DC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41,740 (93.1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22F54" w14:textId="3CCF98EA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3,079 (6.9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E927E" w14:textId="02AA2EF5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452 (86.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6B19C" w14:textId="5DA84B45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69 (13.2)</w:t>
            </w:r>
          </w:p>
        </w:tc>
      </w:tr>
      <w:tr w:rsidR="000A44C3" w:rsidRPr="00546C28" w14:paraId="2D192BFD" w14:textId="77777777" w:rsidTr="00200D58">
        <w:trPr>
          <w:trHeight w:val="283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2D58" w14:textId="77777777" w:rsidR="000A44C3" w:rsidRPr="00546C28" w:rsidRDefault="000A44C3" w:rsidP="000A44C3">
            <w:pPr>
              <w:spacing w:after="0" w:line="240" w:lineRule="auto"/>
              <w:jc w:val="center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gt;13 to 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13087" w14:textId="21CAC29E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18,263 (92.7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FA7A7" w14:textId="593C0511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1,439 (7.3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F67D7" w14:textId="54639D12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211 (89.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F8975" w14:textId="315A5CE0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25 (10.6)</w:t>
            </w:r>
          </w:p>
        </w:tc>
      </w:tr>
      <w:tr w:rsidR="000A44C3" w:rsidRPr="00546C28" w14:paraId="62FDE96B" w14:textId="77777777" w:rsidTr="00200D58">
        <w:trPr>
          <w:trHeight w:val="283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64A0" w14:textId="77777777" w:rsidR="000A44C3" w:rsidRPr="00546C28" w:rsidRDefault="000A44C3" w:rsidP="000A44C3">
            <w:pPr>
              <w:spacing w:after="0" w:line="240" w:lineRule="auto"/>
              <w:jc w:val="center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gt;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0E31" w14:textId="74231F28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1,091 (92.8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B2CE4" w14:textId="7EEF356C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84 (7.2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5FE6C" w14:textId="191EFBE1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16 (88.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E35AC" w14:textId="3E44CCD5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2 (11.1)</w:t>
            </w:r>
          </w:p>
        </w:tc>
      </w:tr>
      <w:tr w:rsidR="000A44C3" w:rsidRPr="000A44C3" w14:paraId="2B4F0306" w14:textId="77777777" w:rsidTr="00546C28">
        <w:trPr>
          <w:gridAfter w:val="1"/>
          <w:wAfter w:w="420" w:type="dxa"/>
          <w:trHeight w:val="283"/>
        </w:trPr>
        <w:tc>
          <w:tcPr>
            <w:tcW w:w="7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87DC" w14:textId="77777777" w:rsidR="00546C28" w:rsidRPr="000A44C3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b/>
                <w:bCs/>
                <w:i/>
                <w:iCs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eastAsia="ＭＳ ゴシック" w:hAnsi="Arial" w:cs="Arial"/>
                <w:b/>
                <w:bCs/>
                <w:i/>
                <w:iCs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  <w:t xml:space="preserve">                                    </w:t>
            </w:r>
            <w:r w:rsidRPr="000A44C3">
              <w:rPr>
                <w:rFonts w:ascii="Arial" w:eastAsia="ＭＳ ゴシック" w:hAnsi="Arial" w:cs="Arial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 xml:space="preserve">   at 36 months  after delivery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E288" w14:textId="77777777" w:rsidR="00546C28" w:rsidRPr="000A44C3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b/>
                <w:bCs/>
                <w:i/>
                <w:iCs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4C8D" w14:textId="77777777" w:rsidR="00546C28" w:rsidRPr="000A44C3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B28F" w14:textId="77777777" w:rsidR="00546C28" w:rsidRPr="000A44C3" w:rsidRDefault="00546C28" w:rsidP="00546C28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</w:tr>
      <w:tr w:rsidR="000A44C3" w:rsidRPr="00546C28" w14:paraId="7DF9C267" w14:textId="77777777" w:rsidTr="0040749A">
        <w:trPr>
          <w:trHeight w:val="283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C663" w14:textId="77777777" w:rsidR="000A44C3" w:rsidRPr="00546C28" w:rsidRDefault="000A44C3" w:rsidP="000A44C3">
            <w:pPr>
              <w:spacing w:after="0" w:line="240" w:lineRule="auto"/>
              <w:jc w:val="center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≤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E8934" w14:textId="44B2F0CF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11,445 (93.1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23D14" w14:textId="19989ADE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855 (6.9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DC9AF" w14:textId="76EF3598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164 (88.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F18DE" w14:textId="4D334D6F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22 (11.8)</w:t>
            </w:r>
          </w:p>
        </w:tc>
      </w:tr>
      <w:tr w:rsidR="000A44C3" w:rsidRPr="00546C28" w14:paraId="39446000" w14:textId="77777777" w:rsidTr="0040749A">
        <w:trPr>
          <w:trHeight w:val="283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EDBD" w14:textId="77777777" w:rsidR="000A44C3" w:rsidRPr="00546C28" w:rsidRDefault="000A44C3" w:rsidP="000A44C3">
            <w:pPr>
              <w:spacing w:after="0" w:line="240" w:lineRule="auto"/>
              <w:jc w:val="center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gt;10 to 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46379" w14:textId="43DECE9D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41,822 (92.8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8DD85" w14:textId="56C7EB43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3,242 (7.2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F283" w14:textId="6B6D8DF4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486 (88.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25219" w14:textId="44019CC5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66 (12.0)</w:t>
            </w:r>
          </w:p>
        </w:tc>
      </w:tr>
      <w:tr w:rsidR="000A44C3" w:rsidRPr="00546C28" w14:paraId="08532B46" w14:textId="77777777" w:rsidTr="0040749A">
        <w:trPr>
          <w:trHeight w:val="283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AE74" w14:textId="77777777" w:rsidR="000A44C3" w:rsidRPr="00546C28" w:rsidRDefault="000A44C3" w:rsidP="000A44C3">
            <w:pPr>
              <w:spacing w:after="0" w:line="240" w:lineRule="auto"/>
              <w:jc w:val="center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gt;12 to 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8526F" w14:textId="3EEA70DB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22,738 (93.0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F524C" w14:textId="4D1F067E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1,705 (7.0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535FA" w14:textId="1BF489AA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227 (85.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4A823" w14:textId="57B80318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38 (14.3)</w:t>
            </w:r>
          </w:p>
        </w:tc>
      </w:tr>
      <w:tr w:rsidR="000A44C3" w:rsidRPr="00546C28" w14:paraId="58C1EC33" w14:textId="77777777" w:rsidTr="0040749A">
        <w:trPr>
          <w:trHeight w:val="283"/>
        </w:trPr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FC6C3" w14:textId="77777777" w:rsidR="000A44C3" w:rsidRPr="00546C28" w:rsidRDefault="000A44C3" w:rsidP="000A44C3">
            <w:pPr>
              <w:spacing w:after="0" w:line="240" w:lineRule="auto"/>
              <w:jc w:val="center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46C28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&gt;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6918BB" w14:textId="5A0C09D9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818 (90.9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E69B5E" w14:textId="08007D5F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82 (9.1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E35265" w14:textId="59016C06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10 (100.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DCC016" w14:textId="7E126A37" w:rsidR="000A44C3" w:rsidRPr="000A44C3" w:rsidRDefault="000A44C3" w:rsidP="000A44C3">
            <w:pPr>
              <w:spacing w:after="0" w:line="240" w:lineRule="auto"/>
              <w:rPr>
                <w:rFonts w:ascii="Arial" w:eastAsia="ＭＳ ゴシック" w:hAnsi="Arial" w:cs="Arial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0A44C3">
              <w:rPr>
                <w:rFonts w:ascii="Arial" w:hAnsi="Arial" w:cs="Arial"/>
                <w:sz w:val="24"/>
              </w:rPr>
              <w:t>0 (0.0)</w:t>
            </w:r>
          </w:p>
        </w:tc>
      </w:tr>
    </w:tbl>
    <w:p w14:paraId="619EF420" w14:textId="32473160" w:rsidR="00A536F2" w:rsidRPr="002C6F44" w:rsidRDefault="002C6F44">
      <w:pPr>
        <w:rPr>
          <w:rFonts w:ascii="Arial" w:eastAsia="ＭＳ ゴシック" w:hAnsi="Arial" w:cs="Arial"/>
          <w:color w:val="FF0000"/>
          <w:sz w:val="24"/>
          <w:szCs w:val="24"/>
          <w:lang w:eastAsia="ja-JP"/>
        </w:rPr>
      </w:pPr>
      <w:r w:rsidRPr="002C6F44">
        <w:rPr>
          <w:rFonts w:ascii="Arial" w:eastAsia="ＭＳ ゴシック" w:hAnsi="Arial" w:cs="Arial"/>
          <w:color w:val="FF0000"/>
          <w:sz w:val="24"/>
          <w:szCs w:val="24"/>
          <w:lang w:eastAsia="ja-JP"/>
        </w:rPr>
        <w:t>ASD = autism spectrum disorders; PRB = parent-reported bruxism.</w:t>
      </w:r>
    </w:p>
    <w:sectPr w:rsidR="00A536F2" w:rsidRPr="002C6F44" w:rsidSect="00546C28">
      <w:footerReference w:type="default" r:id="rId6"/>
      <w:pgSz w:w="16838" w:h="11906" w:orient="landscape"/>
      <w:pgMar w:top="1080" w:right="1440" w:bottom="108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D6FADA" w14:textId="77777777" w:rsidR="003525EC" w:rsidRDefault="003525EC">
      <w:pPr>
        <w:spacing w:after="0" w:line="240" w:lineRule="auto"/>
      </w:pPr>
      <w:r>
        <w:separator/>
      </w:r>
    </w:p>
  </w:endnote>
  <w:endnote w:type="continuationSeparator" w:id="0">
    <w:p w14:paraId="05CA9FDF" w14:textId="77777777" w:rsidR="003525EC" w:rsidRDefault="003525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26223670"/>
      <w:docPartObj>
        <w:docPartGallery w:val="Page Numbers (Bottom of Page)"/>
        <w:docPartUnique/>
      </w:docPartObj>
    </w:sdtPr>
    <w:sdtEndPr/>
    <w:sdtContent>
      <w:p w14:paraId="16B0A6BD" w14:textId="08763FF7" w:rsidR="00DE2428" w:rsidRDefault="007C7C02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25EC" w:rsidRPr="003525EC">
          <w:rPr>
            <w:noProof/>
            <w:lang w:val="ja-JP"/>
          </w:rPr>
          <w:t>1</w:t>
        </w:r>
        <w:r>
          <w:fldChar w:fldCharType="end"/>
        </w:r>
      </w:p>
    </w:sdtContent>
  </w:sdt>
  <w:p w14:paraId="11F9691E" w14:textId="77777777" w:rsidR="00DE2428" w:rsidRDefault="003525E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72E107" w14:textId="77777777" w:rsidR="003525EC" w:rsidRDefault="003525EC">
      <w:pPr>
        <w:spacing w:after="0" w:line="240" w:lineRule="auto"/>
      </w:pPr>
      <w:r>
        <w:separator/>
      </w:r>
    </w:p>
  </w:footnote>
  <w:footnote w:type="continuationSeparator" w:id="0">
    <w:p w14:paraId="6D32369B" w14:textId="77777777" w:rsidR="003525EC" w:rsidRDefault="003525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hideSpellingErrors/>
  <w:hideGrammaticalErrors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720"/>
  <w:drawingGridHorizontalSpacing w:val="110"/>
  <w:displayHorizontalDrawingGridEvery w:val="2"/>
  <w:displayVerticalDrawingGridEvery w:val="2"/>
  <w:characterSpacingControl w:val="doNotCompress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S0sDAxNTQ3MDQxsDRV0lEKTi0uzszPAykwrAUAngFkRywAAAA="/>
  </w:docVars>
  <w:rsids>
    <w:rsidRoot w:val="00A536F2"/>
    <w:rsid w:val="00056F23"/>
    <w:rsid w:val="000A44C3"/>
    <w:rsid w:val="002346D0"/>
    <w:rsid w:val="002C6F44"/>
    <w:rsid w:val="002E6B09"/>
    <w:rsid w:val="003525EC"/>
    <w:rsid w:val="003C44D3"/>
    <w:rsid w:val="00546C28"/>
    <w:rsid w:val="0059720C"/>
    <w:rsid w:val="005A6286"/>
    <w:rsid w:val="005C30B4"/>
    <w:rsid w:val="005D0496"/>
    <w:rsid w:val="00605809"/>
    <w:rsid w:val="00610188"/>
    <w:rsid w:val="006C4C25"/>
    <w:rsid w:val="00791615"/>
    <w:rsid w:val="007C7C02"/>
    <w:rsid w:val="007E073C"/>
    <w:rsid w:val="009B767D"/>
    <w:rsid w:val="009C5878"/>
    <w:rsid w:val="00A536F2"/>
    <w:rsid w:val="00A93148"/>
    <w:rsid w:val="00AA1FDC"/>
    <w:rsid w:val="00BA11D2"/>
    <w:rsid w:val="00C36012"/>
    <w:rsid w:val="00CD2164"/>
    <w:rsid w:val="00CE61C6"/>
    <w:rsid w:val="00DA2AA9"/>
    <w:rsid w:val="00DD2CCF"/>
    <w:rsid w:val="00DE6F08"/>
    <w:rsid w:val="00F33A5C"/>
    <w:rsid w:val="00F45E1C"/>
    <w:rsid w:val="00F81F6A"/>
    <w:rsid w:val="00F94ACB"/>
    <w:rsid w:val="00FF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CE142A"/>
  <w15:chartTrackingRefBased/>
  <w15:docId w15:val="{356166E7-D5AD-4F89-9955-7B2A62B6F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536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フッター (文字)"/>
    <w:basedOn w:val="a0"/>
    <w:link w:val="a3"/>
    <w:uiPriority w:val="99"/>
    <w:rsid w:val="00A536F2"/>
  </w:style>
  <w:style w:type="character" w:styleId="a5">
    <w:name w:val="line number"/>
    <w:basedOn w:val="a0"/>
    <w:uiPriority w:val="99"/>
    <w:semiHidden/>
    <w:unhideWhenUsed/>
    <w:rsid w:val="00A536F2"/>
  </w:style>
  <w:style w:type="character" w:styleId="a6">
    <w:name w:val="annotation reference"/>
    <w:basedOn w:val="a0"/>
    <w:uiPriority w:val="99"/>
    <w:semiHidden/>
    <w:unhideWhenUsed/>
    <w:rsid w:val="00A536F2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A536F2"/>
    <w:pPr>
      <w:spacing w:line="240" w:lineRule="auto"/>
    </w:pPr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A536F2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A536F2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A536F2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2346D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346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4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谷 昌広</dc:creator>
  <cp:keywords/>
  <dc:description/>
  <cp:lastModifiedBy>Masa</cp:lastModifiedBy>
  <cp:revision>4</cp:revision>
  <dcterms:created xsi:type="dcterms:W3CDTF">2024-08-21T07:05:00Z</dcterms:created>
  <dcterms:modified xsi:type="dcterms:W3CDTF">2024-09-07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2-27T12:22:46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8903c23a-ce38-427b-9d49-8e77eae888e7</vt:lpwstr>
  </property>
  <property fmtid="{D5CDD505-2E9C-101B-9397-08002B2CF9AE}" pid="7" name="MSIP_Label_defa4170-0d19-0005-0004-bc88714345d2_ActionId">
    <vt:lpwstr>ffaa8be4-0bb5-44ad-82f7-8f45b6ec5543</vt:lpwstr>
  </property>
  <property fmtid="{D5CDD505-2E9C-101B-9397-08002B2CF9AE}" pid="8" name="MSIP_Label_defa4170-0d19-0005-0004-bc88714345d2_ContentBits">
    <vt:lpwstr>0</vt:lpwstr>
  </property>
</Properties>
</file>